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>
          <w:rStyle w:val="None"/>
          <w:b/>
          <w:b/>
          <w:sz w:val="24"/>
          <w:szCs w:val="24"/>
          <w:lang w:val="en-US"/>
        </w:rPr>
      </w:pPr>
      <w:r>
        <w:rPr>
          <w:rStyle w:val="None"/>
          <w:b/>
          <w:sz w:val="24"/>
          <w:szCs w:val="24"/>
          <w:lang w:val="en-US"/>
        </w:rPr>
        <w:t xml:space="preserve">Additional file 1 </w:t>
      </w:r>
      <w:r>
        <w:rPr>
          <w:sz w:val="24"/>
          <w:szCs w:val="24"/>
          <w:lang w:val="en-GB"/>
        </w:rPr>
        <w:t>MESH search term</w:t>
      </w:r>
    </w:p>
    <w:p>
      <w:pPr>
        <w:pStyle w:val="Footnote"/>
        <w:rPr>
          <w:rStyle w:val="None"/>
          <w:rFonts w:ascii="Arial" w:hAnsi="Arial" w:cs="Arial"/>
          <w:b/>
          <w:b/>
          <w:sz w:val="24"/>
          <w:szCs w:val="24"/>
          <w:lang w:val="en-US"/>
        </w:rPr>
      </w:pPr>
      <w:r>
        <w:rPr/>
      </w:r>
    </w:p>
    <w:p>
      <w:pPr>
        <w:pStyle w:val="Footnot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((((("militaries"[All Fields] OR "military personnel"[MeSH Terms]) OR ("military"[All Fields] AND "personnel"[All Fields])) OR "military personnel"[All Fields]) OR "military"[All Fields]) OR "military s"[All Fields]) AND (((((((((((("injurie"[All Fields] OR "injuried"[All Fields]) OR "injuries"[MeSH Subheading]) OR "injuries"[All Fields]) OR "wounds and injuries"[MeSH Terms]) OR ("wounds"[All Fields] AND "injuries"[All Fields])) OR "wounds and injuries"[All Fields]) OR "injurious"[All Fields]) OR "injury s"[All Fields]) OR "injuryed"[All Fields]) OR "injurys"[All Fields]) OR "injury"[All Fields]) OR ((((((("injuries"[MeSH Subheading] OR "injuries"[All Fields]) OR "trauma"[All Fields]) OR "wounds and injuries"[MeSH Terms]) OR ("wounds"[All Fields] AND "injuries"[All Fields])) OR "wounds and injuries"[All Fields]) OR "trauma s"[All Fields]) OR "traumas"[All Fields]))) AND ((("basic"[All Fields] OR "basics"[All Fields]) AND ((((((((("education"[MeSH Subheading] OR "education"[All Fields]) OR "training"[All Fields]) OR "education"[MeSH Terms]) OR "train"[All Fields]) OR "train s"[All Fields]) OR "trained"[All Fields]) OR "training s"[All Fields]) OR "trainings"[All Fields]) OR "trains"[All Fields])) OR (((((("physical examination"[MeSH Terms] OR ("physical"[All Fields] AND "examination"[All Fields])) OR "physical examination"[All Fields]) OR "physical"[All Fields]) OR "physically"[All Fields]) OR "physicals"[All Fields]) AND ((((((((("education"[MeSH Subheading] OR "education"[All Fields]) OR "training"[All Fields]) OR "education"[MeSH Terms]) OR "train"[All Fields]) OR "train s"[All Fields]) OR "trained"[All Fields]) OR "training s"[All Fields]) OR "trainings"[All Fields]) OR "trains"[All Fields]))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脚注文本 字符"/>
    <w:qFormat/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character" w:styleId="None">
    <w:name w:val="None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basedOn w:val="Style14"/>
    <w:qFormat/>
    <w:rPr/>
  </w:style>
  <w:style w:type="character" w:styleId="Style18">
    <w:name w:val="批注主题 字符"/>
    <w:qFormat/>
    <w:rPr>
      <w:b/>
      <w:bCs/>
    </w:rPr>
  </w:style>
  <w:style w:type="character" w:styleId="Style19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1:43:00Z</dcterms:created>
  <dc:creator>Fang</dc:creator>
  <dc:description/>
  <cp:keywords/>
  <dc:language>en-US</dc:language>
  <cp:lastModifiedBy>Fang</cp:lastModifiedBy>
  <dcterms:modified xsi:type="dcterms:W3CDTF">2021-10-21T02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